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Additional data file 2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upplementary Table 2. Median fluorescent intensities of antigen beads as plotted in figure 5 Schofield et al, 2007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low cytometry calibration beads were coated with various antigen densities/bead, analysed by flow cytometry and the relative median fluorescent intensity of the bead with 459,000 copies/bead was calculated (figure 5 of Schofield et al, 2007). Below are the actual values and the clone identifications associated with them. At the flow cytometry settings used, the uncoated bead gave a score of 0.1-0.2 and figure 5 plots the ratio of median fluorescent intensity for the coated and uncoated bead</w:t>
      </w:r>
      <w:r>
        <w:rPr>
          <w:b/>
        </w:rPr>
        <w:t xml:space="preserve">  </w:t>
      </w:r>
      <w:r>
        <w:rPr>
          <w:sz w:val="20"/>
          <w:szCs w:val="20"/>
        </w:rPr>
        <w:t xml:space="preserve">“UN” means signal from bead with 459,000 copies/bead was unresolved from lower density beads i.e. a low intensity signal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1"/>
        <w:gridCol w:w="717"/>
        <w:gridCol w:w="1454"/>
        <w:gridCol w:w="694"/>
        <w:gridCol w:w="1417"/>
        <w:gridCol w:w="694"/>
        <w:gridCol w:w="1361"/>
        <w:gridCol w:w="694"/>
      </w:tblGrid>
      <w:tr>
        <w:trPr/>
        <w:tc>
          <w:tcPr>
            <w:tcW w:w="22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na2</w:t>
            </w:r>
          </w:p>
        </w:tc>
        <w:tc>
          <w:tcPr>
            <w:tcW w:w="21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na4</w:t>
            </w:r>
          </w:p>
        </w:tc>
        <w:tc>
          <w:tcPr>
            <w:tcW w:w="2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ur</w:t>
            </w:r>
          </w:p>
        </w:tc>
        <w:tc>
          <w:tcPr>
            <w:tcW w:w="20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am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tibody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ore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tibody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or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tibody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or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tibody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ore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14_19 - D1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.0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16_21 - D0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552_360 - D0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nt567_733 -C1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6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14_19 - E1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.0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16_21 - E0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552_360 - D0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567_733 - F1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1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14_19 - C0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.0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16_21 - G1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552_360 - B1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nt567_733 -C0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14_19 - G1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8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16_21 - B0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552_360 - F0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567_733 - F1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14_19 - D0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0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16_21 - A0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552_360 - C1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nt567_733 -A0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14_19 - H1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8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16_21 - E0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552_360 - A0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nt567_733 -G0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14_19 - B0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8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16_21 - G0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552_360 - H0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nt567_733 -B0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14_19 - A1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9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16_21 - B0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552_360 - B0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567_733 - F0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14_19 - G0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16_21 - A0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552_360 - A0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567_733 - F0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5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14_19 - A0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16_21 - D1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552_360 - C0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nt567_733 -E0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1"/>
        <w:gridCol w:w="714"/>
        <w:gridCol w:w="1455"/>
        <w:gridCol w:w="694"/>
        <w:gridCol w:w="1418"/>
        <w:gridCol w:w="694"/>
        <w:gridCol w:w="1362"/>
        <w:gridCol w:w="694"/>
      </w:tblGrid>
      <w:tr>
        <w:trPr/>
        <w:tc>
          <w:tcPr>
            <w:tcW w:w="22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L3Rra1</w:t>
            </w:r>
          </w:p>
        </w:tc>
        <w:tc>
          <w:tcPr>
            <w:tcW w:w="2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rr</w:t>
            </w:r>
          </w:p>
        </w:tc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gfr</w:t>
            </w:r>
          </w:p>
        </w:tc>
        <w:tc>
          <w:tcPr>
            <w:tcW w:w="2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22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tibody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ore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tibody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o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tibody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ore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tibody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ore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568_734 - B0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nt575_741 - G0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54_71 - E0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nt582_777-B0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4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568_734 - F1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nt575_741 - C0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54_71 - C0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nt582_777 -C0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568_734 - B0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nt575_741 - C0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54_71 - G0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nt582_777 -A0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568_734 - H1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nt575_741 - B0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54_71 - C0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nt582_777 -A0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568_734 - B09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nt575_741 - C1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54_71 - H0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nt582_777 -C1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568_734 - F0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nt575_741 - G1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54_71 - D0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nt582_777 -B0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568_734 - F1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9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nt575_741 - A0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54_71 - B0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nt582_777 -C1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568_734 - B0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nt575_741 - D0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54_71 - F0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nt582_777 -E0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568_734 - E0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5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nt575_741 - D0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54_71 - B0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nt582_777 -H0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568_734 - E1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nt575_741 - C0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54_71 - B0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nt582_777 -B0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</w:tr>
    </w:tbl>
    <w:p>
      <w:pPr>
        <w:pStyle w:val="Normal"/>
        <w:rPr/>
      </w:pPr>
      <w:r>
        <w:rPr/>
      </w:r>
    </w:p>
    <w:tbl>
      <w:tblPr>
        <w:tblW w:w="43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1"/>
        <w:gridCol w:w="714"/>
        <w:gridCol w:w="1455"/>
        <w:gridCol w:w="694"/>
      </w:tblGrid>
      <w:tr>
        <w:trPr/>
        <w:tc>
          <w:tcPr>
            <w:tcW w:w="22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CAM</w:t>
            </w:r>
          </w:p>
        </w:tc>
        <w:tc>
          <w:tcPr>
            <w:tcW w:w="2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gged-1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tibody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ore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tibody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ore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588_783 - D0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g-A0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588_783 - E1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g-D0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588_783 - D0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g-D0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588_783 - C09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g-A0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588_783 - D0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g-C07.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588_783 - E0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g-F0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7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588_783 - C1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g-C0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6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588_783 - B0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g-A01.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6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588_783 - D0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7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g-E0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8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588_783 - A0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g-A0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0T08:08:00Z</dcterms:created>
  <dc:creator>jm9</dc:creator>
  <dc:description/>
  <cp:keywords/>
  <dc:language>en-US</dc:language>
  <cp:lastModifiedBy>John</cp:lastModifiedBy>
  <cp:lastPrinted>2007-08-10T08:59:00Z</cp:lastPrinted>
  <dcterms:modified xsi:type="dcterms:W3CDTF">2007-10-09T16:39:00Z</dcterms:modified>
  <cp:revision>4</cp:revision>
  <dc:subject/>
  <dc:title>Efna2</dc:title>
</cp:coreProperties>
</file>